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1363"/>
        <w:gridCol w:w="1563"/>
        <w:gridCol w:w="3227"/>
        <w:gridCol w:w="2503"/>
      </w:tblGrid>
      <w:tr w:rsidR="000D3FF9" w14:paraId="32387DAD" w14:textId="78760BE9" w:rsidTr="000D3FF9">
        <w:tc>
          <w:tcPr>
            <w:tcW w:w="920" w:type="dxa"/>
          </w:tcPr>
          <w:p w14:paraId="34B6E584" w14:textId="77777777" w:rsidR="000D3FF9" w:rsidRPr="00443A87" w:rsidRDefault="000D3F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l.no </w:t>
            </w:r>
          </w:p>
        </w:tc>
        <w:tc>
          <w:tcPr>
            <w:tcW w:w="1363" w:type="dxa"/>
          </w:tcPr>
          <w:p w14:paraId="678FC587" w14:textId="77777777" w:rsidR="000D3FF9" w:rsidRPr="00443A87" w:rsidRDefault="000D3F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563" w:type="dxa"/>
          </w:tcPr>
          <w:p w14:paraId="1199BE50" w14:textId="77777777" w:rsidR="000D3FF9" w:rsidRPr="00443A87" w:rsidRDefault="000D3F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Accession numbers</w:t>
            </w:r>
          </w:p>
        </w:tc>
        <w:tc>
          <w:tcPr>
            <w:tcW w:w="3227" w:type="dxa"/>
          </w:tcPr>
          <w:p w14:paraId="5226B69D" w14:textId="77777777" w:rsidR="000D3FF9" w:rsidRPr="00443A87" w:rsidRDefault="000D3F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b/>
                <w:sz w:val="24"/>
                <w:szCs w:val="24"/>
              </w:rPr>
              <w:t>Name of Organism</w:t>
            </w:r>
          </w:p>
        </w:tc>
        <w:tc>
          <w:tcPr>
            <w:tcW w:w="2503" w:type="dxa"/>
          </w:tcPr>
          <w:p w14:paraId="63B3E5A6" w14:textId="6500A6F8" w:rsidR="000D3FF9" w:rsidRPr="00443A87" w:rsidRDefault="000D3F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mitted Source</w:t>
            </w:r>
          </w:p>
        </w:tc>
      </w:tr>
      <w:tr w:rsidR="000D3FF9" w14:paraId="6EB1BBE0" w14:textId="077E02D3" w:rsidTr="000D3FF9">
        <w:tc>
          <w:tcPr>
            <w:tcW w:w="920" w:type="dxa"/>
          </w:tcPr>
          <w:p w14:paraId="3C3A2B1E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63" w:type="dxa"/>
          </w:tcPr>
          <w:p w14:paraId="1E94EC80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BTS4</w:t>
            </w:r>
          </w:p>
        </w:tc>
        <w:tc>
          <w:tcPr>
            <w:tcW w:w="1563" w:type="dxa"/>
          </w:tcPr>
          <w:p w14:paraId="5241B2BB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OQ216889</w:t>
            </w:r>
          </w:p>
        </w:tc>
        <w:tc>
          <w:tcPr>
            <w:tcW w:w="3227" w:type="dxa"/>
          </w:tcPr>
          <w:p w14:paraId="3D728DAB" w14:textId="77777777" w:rsidR="000D3FF9" w:rsidRPr="00443A87" w:rsidRDefault="000D3F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velezensis </w:t>
            </w:r>
          </w:p>
        </w:tc>
        <w:tc>
          <w:tcPr>
            <w:tcW w:w="2503" w:type="dxa"/>
          </w:tcPr>
          <w:p w14:paraId="083F1340" w14:textId="10975719" w:rsidR="000D3FF9" w:rsidRPr="000D3FF9" w:rsidRDefault="000D3FF9" w:rsidP="000D3FF9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CBI</w:t>
            </w:r>
          </w:p>
        </w:tc>
      </w:tr>
      <w:tr w:rsidR="000D3FF9" w14:paraId="1B54B4D2" w14:textId="76D2335F" w:rsidTr="000D3FF9">
        <w:tc>
          <w:tcPr>
            <w:tcW w:w="920" w:type="dxa"/>
          </w:tcPr>
          <w:p w14:paraId="338169A6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63" w:type="dxa"/>
          </w:tcPr>
          <w:p w14:paraId="06BEE717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BTS5</w:t>
            </w:r>
          </w:p>
        </w:tc>
        <w:tc>
          <w:tcPr>
            <w:tcW w:w="1563" w:type="dxa"/>
          </w:tcPr>
          <w:p w14:paraId="64B41267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OQ216890</w:t>
            </w:r>
          </w:p>
        </w:tc>
        <w:tc>
          <w:tcPr>
            <w:tcW w:w="3227" w:type="dxa"/>
          </w:tcPr>
          <w:p w14:paraId="6B32EA55" w14:textId="77777777" w:rsidR="000D3FF9" w:rsidRPr="00443A87" w:rsidRDefault="000D3F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i/>
                <w:sz w:val="24"/>
                <w:szCs w:val="24"/>
              </w:rPr>
              <w:t>Alcaligenes faecalis</w:t>
            </w:r>
          </w:p>
        </w:tc>
        <w:tc>
          <w:tcPr>
            <w:tcW w:w="2503" w:type="dxa"/>
          </w:tcPr>
          <w:p w14:paraId="7909BB65" w14:textId="6FC59729" w:rsidR="000D3FF9" w:rsidRPr="00443A87" w:rsidRDefault="000D3FF9" w:rsidP="000D3F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CBI</w:t>
            </w:r>
          </w:p>
        </w:tc>
      </w:tr>
      <w:tr w:rsidR="000D3FF9" w14:paraId="6AF22800" w14:textId="05670383" w:rsidTr="000D3FF9">
        <w:tc>
          <w:tcPr>
            <w:tcW w:w="920" w:type="dxa"/>
          </w:tcPr>
          <w:p w14:paraId="1BA98C2C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63" w:type="dxa"/>
          </w:tcPr>
          <w:p w14:paraId="52732A15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BSH8</w:t>
            </w:r>
          </w:p>
        </w:tc>
        <w:tc>
          <w:tcPr>
            <w:tcW w:w="1563" w:type="dxa"/>
          </w:tcPr>
          <w:p w14:paraId="27224704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OQ216891</w:t>
            </w:r>
          </w:p>
        </w:tc>
        <w:tc>
          <w:tcPr>
            <w:tcW w:w="3227" w:type="dxa"/>
          </w:tcPr>
          <w:p w14:paraId="690B20B1" w14:textId="77777777" w:rsidR="000D3FF9" w:rsidRPr="00443A87" w:rsidRDefault="000D3F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2503" w:type="dxa"/>
          </w:tcPr>
          <w:p w14:paraId="5BFE68C4" w14:textId="62A94190" w:rsidR="000D3FF9" w:rsidRPr="00443A87" w:rsidRDefault="000D3FF9" w:rsidP="000D3F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CBI</w:t>
            </w:r>
          </w:p>
        </w:tc>
      </w:tr>
      <w:tr w:rsidR="000D3FF9" w14:paraId="4F19F0B5" w14:textId="4A061F8A" w:rsidTr="000D3FF9">
        <w:tc>
          <w:tcPr>
            <w:tcW w:w="920" w:type="dxa"/>
          </w:tcPr>
          <w:p w14:paraId="66F571F2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63" w:type="dxa"/>
          </w:tcPr>
          <w:p w14:paraId="71214B1F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BJA15</w:t>
            </w:r>
          </w:p>
        </w:tc>
        <w:tc>
          <w:tcPr>
            <w:tcW w:w="1563" w:type="dxa"/>
          </w:tcPr>
          <w:p w14:paraId="254BC7EB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OQ216892</w:t>
            </w:r>
          </w:p>
        </w:tc>
        <w:tc>
          <w:tcPr>
            <w:tcW w:w="3227" w:type="dxa"/>
          </w:tcPr>
          <w:p w14:paraId="67414C53" w14:textId="77777777" w:rsidR="000D3FF9" w:rsidRPr="00443A87" w:rsidRDefault="000D3F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i/>
                <w:sz w:val="24"/>
                <w:szCs w:val="24"/>
              </w:rPr>
              <w:t>Rhizobum pusense</w:t>
            </w:r>
          </w:p>
        </w:tc>
        <w:tc>
          <w:tcPr>
            <w:tcW w:w="2503" w:type="dxa"/>
          </w:tcPr>
          <w:p w14:paraId="67F4C008" w14:textId="12451B57" w:rsidR="000D3FF9" w:rsidRPr="00443A87" w:rsidRDefault="000D3FF9" w:rsidP="000D3F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CBI</w:t>
            </w:r>
          </w:p>
        </w:tc>
      </w:tr>
      <w:tr w:rsidR="000D3FF9" w14:paraId="5EFFC8EC" w14:textId="3377D703" w:rsidTr="000D3FF9">
        <w:tc>
          <w:tcPr>
            <w:tcW w:w="920" w:type="dxa"/>
          </w:tcPr>
          <w:p w14:paraId="31342074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63" w:type="dxa"/>
          </w:tcPr>
          <w:p w14:paraId="37CDCDAB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FSH5</w:t>
            </w:r>
          </w:p>
        </w:tc>
        <w:tc>
          <w:tcPr>
            <w:tcW w:w="1563" w:type="dxa"/>
          </w:tcPr>
          <w:p w14:paraId="6D57F68E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Q244365</w:t>
            </w:r>
          </w:p>
        </w:tc>
        <w:tc>
          <w:tcPr>
            <w:tcW w:w="3227" w:type="dxa"/>
          </w:tcPr>
          <w:p w14:paraId="629A92D4" w14:textId="77777777" w:rsidR="000D3FF9" w:rsidRPr="00443A87" w:rsidRDefault="000D3F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i/>
                <w:sz w:val="24"/>
                <w:szCs w:val="24"/>
              </w:rPr>
              <w:t>Talaromyces allahabadensis</w:t>
            </w:r>
          </w:p>
        </w:tc>
        <w:tc>
          <w:tcPr>
            <w:tcW w:w="2503" w:type="dxa"/>
          </w:tcPr>
          <w:p w14:paraId="17805B58" w14:textId="00368CE9" w:rsidR="000D3FF9" w:rsidRPr="00443A87" w:rsidRDefault="000D3FF9" w:rsidP="000D3F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CBI</w:t>
            </w:r>
          </w:p>
        </w:tc>
      </w:tr>
      <w:tr w:rsidR="000D3FF9" w14:paraId="7ADDF7B4" w14:textId="323CFCDC" w:rsidTr="000D3FF9">
        <w:tc>
          <w:tcPr>
            <w:tcW w:w="920" w:type="dxa"/>
          </w:tcPr>
          <w:p w14:paraId="15CBF3E2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63" w:type="dxa"/>
          </w:tcPr>
          <w:p w14:paraId="4C57D907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sz w:val="24"/>
                <w:szCs w:val="24"/>
              </w:rPr>
              <w:t>FJB11</w:t>
            </w:r>
          </w:p>
        </w:tc>
        <w:tc>
          <w:tcPr>
            <w:tcW w:w="1563" w:type="dxa"/>
          </w:tcPr>
          <w:p w14:paraId="612DB6A9" w14:textId="77777777" w:rsidR="000D3FF9" w:rsidRPr="00443A87" w:rsidRDefault="000D3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Q244366</w:t>
            </w:r>
          </w:p>
        </w:tc>
        <w:tc>
          <w:tcPr>
            <w:tcW w:w="3227" w:type="dxa"/>
          </w:tcPr>
          <w:p w14:paraId="31C5586C" w14:textId="77777777" w:rsidR="000D3FF9" w:rsidRPr="00443A87" w:rsidRDefault="000D3F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87">
              <w:rPr>
                <w:rFonts w:ascii="Times New Roman" w:hAnsi="Times New Roman" w:cs="Times New Roman"/>
                <w:i/>
                <w:sz w:val="24"/>
                <w:szCs w:val="24"/>
              </w:rPr>
              <w:t>Trichoderma asperellum</w:t>
            </w:r>
          </w:p>
        </w:tc>
        <w:tc>
          <w:tcPr>
            <w:tcW w:w="2503" w:type="dxa"/>
          </w:tcPr>
          <w:p w14:paraId="68BD5F1C" w14:textId="47C871E1" w:rsidR="000D3FF9" w:rsidRPr="00443A87" w:rsidRDefault="000D3FF9" w:rsidP="000D3F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CBI</w:t>
            </w:r>
          </w:p>
        </w:tc>
      </w:tr>
    </w:tbl>
    <w:p w14:paraId="3074B7BE" w14:textId="77777777" w:rsidR="00443A87" w:rsidRDefault="00443A87"/>
    <w:p w14:paraId="08B9B78A" w14:textId="3047FA97" w:rsidR="00E336A9" w:rsidRPr="00443A87" w:rsidRDefault="00443A87">
      <w:pPr>
        <w:rPr>
          <w:rFonts w:ascii="Times New Roman" w:hAnsi="Times New Roman" w:cs="Times New Roman"/>
          <w:sz w:val="24"/>
          <w:szCs w:val="24"/>
        </w:rPr>
      </w:pPr>
      <w:r w:rsidRPr="00443A87">
        <w:rPr>
          <w:rFonts w:ascii="Times New Roman" w:hAnsi="Times New Roman" w:cs="Times New Roman"/>
          <w:sz w:val="24"/>
          <w:szCs w:val="24"/>
        </w:rPr>
        <w:t>Table</w:t>
      </w:r>
      <w:r w:rsidR="001B4E86">
        <w:rPr>
          <w:rFonts w:ascii="Times New Roman" w:hAnsi="Times New Roman" w:cs="Times New Roman"/>
          <w:sz w:val="24"/>
          <w:szCs w:val="24"/>
        </w:rPr>
        <w:t>S</w:t>
      </w:r>
      <w:r w:rsidRPr="00443A87">
        <w:rPr>
          <w:rFonts w:ascii="Times New Roman" w:hAnsi="Times New Roman" w:cs="Times New Roman"/>
          <w:sz w:val="24"/>
          <w:szCs w:val="24"/>
        </w:rPr>
        <w:t xml:space="preserve">1: </w:t>
      </w:r>
      <w:bookmarkStart w:id="0" w:name="_GoBack"/>
      <w:r w:rsidRPr="00443A87">
        <w:rPr>
          <w:rFonts w:ascii="Times New Roman" w:hAnsi="Times New Roman" w:cs="Times New Roman"/>
          <w:sz w:val="24"/>
          <w:szCs w:val="24"/>
        </w:rPr>
        <w:t>Accession number</w:t>
      </w:r>
      <w:r w:rsidR="001B4E86">
        <w:rPr>
          <w:rFonts w:ascii="Times New Roman" w:hAnsi="Times New Roman" w:cs="Times New Roman"/>
          <w:sz w:val="24"/>
          <w:szCs w:val="24"/>
        </w:rPr>
        <w:t>s</w:t>
      </w:r>
      <w:r w:rsidRPr="00443A87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 xml:space="preserve">identified potential </w:t>
      </w:r>
      <w:r w:rsidRPr="00443A87">
        <w:rPr>
          <w:rFonts w:ascii="Times New Roman" w:hAnsi="Times New Roman" w:cs="Times New Roman"/>
          <w:sz w:val="24"/>
          <w:szCs w:val="24"/>
        </w:rPr>
        <w:t>organisms</w:t>
      </w:r>
      <w:bookmarkEnd w:id="0"/>
    </w:p>
    <w:sectPr w:rsidR="00E336A9" w:rsidRPr="00443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87"/>
    <w:rsid w:val="000D3FF9"/>
    <w:rsid w:val="001B4E86"/>
    <w:rsid w:val="00282AAB"/>
    <w:rsid w:val="00322C0A"/>
    <w:rsid w:val="00443A87"/>
    <w:rsid w:val="00E3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14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A8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A8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eertana U</dc:creator>
  <cp:keywords/>
  <dc:description/>
  <cp:lastModifiedBy>Jackie T</cp:lastModifiedBy>
  <cp:revision>4</cp:revision>
  <dcterms:created xsi:type="dcterms:W3CDTF">2023-04-06T04:49:00Z</dcterms:created>
  <dcterms:modified xsi:type="dcterms:W3CDTF">2023-07-03T18:31:00Z</dcterms:modified>
</cp:coreProperties>
</file>